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11048" w14:textId="77777777" w:rsidR="00EE323B" w:rsidRDefault="00EE323B">
      <w:r>
        <w:rPr>
          <w:noProof/>
        </w:rPr>
        <w:drawing>
          <wp:inline distT="0" distB="0" distL="0" distR="0" wp14:anchorId="660A0C3A" wp14:editId="06B02A76">
            <wp:extent cx="5153025" cy="4110840"/>
            <wp:effectExtent l="0" t="0" r="0" b="4445"/>
            <wp:docPr id="1048036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333" cy="4119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EA1BB" w14:textId="16B55E21" w:rsidR="00EE323B" w:rsidRDefault="00EE323B">
      <w:r>
        <w:rPr>
          <w:rFonts w:hint="eastAsia"/>
        </w:rPr>
        <w:t>S</w:t>
      </w:r>
      <w:r>
        <w:t>upplement</w:t>
      </w:r>
      <w:r w:rsidR="00981085">
        <w:t>ary</w:t>
      </w:r>
      <w:r>
        <w:t xml:space="preserve"> Figure 1. Pairwise Cohen’s kappa for each dermatologist’s frontal photo assessment ranked in descending order.</w:t>
      </w:r>
    </w:p>
    <w:p w14:paraId="230A9CE0" w14:textId="77777777" w:rsidR="00EE323B" w:rsidRDefault="00EE323B"/>
    <w:p w14:paraId="5F8FBEC6" w14:textId="489F519C" w:rsidR="003149B6" w:rsidRDefault="00EE323B">
      <w:r>
        <w:rPr>
          <w:noProof/>
        </w:rPr>
        <w:lastRenderedPageBreak/>
        <w:drawing>
          <wp:inline distT="0" distB="0" distL="0" distR="0" wp14:anchorId="6BED9DC5" wp14:editId="7C36B12C">
            <wp:extent cx="5707171" cy="4629150"/>
            <wp:effectExtent l="0" t="0" r="8255" b="0"/>
            <wp:docPr id="12397035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59" cy="464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F42EA" w14:textId="3A96B2C4" w:rsidR="00EE323B" w:rsidRDefault="00981085">
      <w:r>
        <w:rPr>
          <w:rFonts w:hint="eastAsia"/>
        </w:rPr>
        <w:t>S</w:t>
      </w:r>
      <w:r>
        <w:t>upplementary Figure</w:t>
      </w:r>
      <w:r w:rsidR="00EE323B">
        <w:t xml:space="preserve"> 2. D</w:t>
      </w:r>
      <w:r w:rsidR="00EE323B" w:rsidRPr="00D3309F">
        <w:t>istribution patterns</w:t>
      </w:r>
      <w:r w:rsidR="00EE323B">
        <w:t xml:space="preserve"> of acne-related lesions.</w:t>
      </w:r>
    </w:p>
    <w:sectPr w:rsidR="00EE3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93072" w14:textId="77777777" w:rsidR="00946EF3" w:rsidRDefault="00946EF3" w:rsidP="00EE323B">
      <w:r>
        <w:separator/>
      </w:r>
    </w:p>
  </w:endnote>
  <w:endnote w:type="continuationSeparator" w:id="0">
    <w:p w14:paraId="24A562FD" w14:textId="77777777" w:rsidR="00946EF3" w:rsidRDefault="00946EF3" w:rsidP="00EE3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4C72" w14:textId="77777777" w:rsidR="00946EF3" w:rsidRDefault="00946EF3" w:rsidP="00EE323B">
      <w:r>
        <w:separator/>
      </w:r>
    </w:p>
  </w:footnote>
  <w:footnote w:type="continuationSeparator" w:id="0">
    <w:p w14:paraId="26ADBE65" w14:textId="77777777" w:rsidR="00946EF3" w:rsidRDefault="00946EF3" w:rsidP="00EE3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35F"/>
    <w:rsid w:val="00237DC8"/>
    <w:rsid w:val="003149B6"/>
    <w:rsid w:val="00946EF3"/>
    <w:rsid w:val="0096335F"/>
    <w:rsid w:val="00981085"/>
    <w:rsid w:val="00A760CB"/>
    <w:rsid w:val="00EE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9A83E"/>
  <w15:chartTrackingRefBased/>
  <w15:docId w15:val="{C696237F-16B4-4303-A146-2309D846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DC8"/>
    <w:pPr>
      <w:widowControl w:val="0"/>
      <w:jc w:val="both"/>
    </w:pPr>
    <w:rPr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237DC8"/>
    <w:rPr>
      <w:b/>
      <w:bCs/>
    </w:rPr>
  </w:style>
  <w:style w:type="paragraph" w:styleId="a4">
    <w:name w:val="header"/>
    <w:basedOn w:val="a"/>
    <w:link w:val="a5"/>
    <w:uiPriority w:val="99"/>
    <w:unhideWhenUsed/>
    <w:rsid w:val="00EE32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323B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E3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323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</Words>
  <Characters>143</Characters>
  <Application>Microsoft Office Word</Application>
  <DocSecurity>0</DocSecurity>
  <Lines>3</Lines>
  <Paragraphs>2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佳奇</dc:creator>
  <cp:keywords/>
  <dc:description/>
  <cp:lastModifiedBy>李佳奇</cp:lastModifiedBy>
  <cp:revision>3</cp:revision>
  <dcterms:created xsi:type="dcterms:W3CDTF">2023-06-20T04:57:00Z</dcterms:created>
  <dcterms:modified xsi:type="dcterms:W3CDTF">2023-06-20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e58a05f87e204cd7bbcb9c0e6c3c933028a9d9c9fb4f39a17fc3a62bf7655f</vt:lpwstr>
  </property>
</Properties>
</file>